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4. </w:t>
      </w:r>
      <w:r>
        <w:rPr>
          <w:sz w:val="20"/>
          <w:szCs w:val="20"/>
          <w:lang w:val="en-US"/>
        </w:rPr>
        <w:t>Multiple Partnerships trends among young people (15-24 years) from 2000 to 2009 (in percentage)</w:t>
      </w:r>
    </w:p>
    <w:tbl>
      <w:tblPr>
        <w:tblW w:w="88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3301"/>
        <w:gridCol w:w="1262"/>
        <w:gridCol w:w="1262"/>
        <w:gridCol w:w="1262"/>
        <w:gridCol w:w="1473"/>
      </w:tblGrid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pendent variable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ple partnerships - n (%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 (11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 (9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8.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6.3)</w:t>
            </w:r>
          </w:p>
        </w:tc>
      </w:tr>
      <w:tr>
        <w:trPr>
          <w:trHeight w:val="267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pendent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dividual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last birthda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- years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0 (2.5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4 (2.3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9 (2.8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1 (2.56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5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9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5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4.1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4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5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.0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marri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9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5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5.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6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6.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5.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.9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level of school attend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/Primar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8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.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8.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.4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/High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7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1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0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.5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8.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2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0.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2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2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9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.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5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.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0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stant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1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0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0.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6.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1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9.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5.9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0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3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.0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eighbourhood 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 (0.6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0.5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(0.7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 (0.55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0-5.9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3-5.0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-6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8-5.24)</w:t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ur force participation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1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1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42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-0.9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-1.0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-0.8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-0.6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stability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9 (3.2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 (4.0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 (4.0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 (4.29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0-20.4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8-21.8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1-19.6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8-21.79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hensive knowledge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2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9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-0.3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-0.7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-0.8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-0.85)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All neighbourhood variables were analysed as continuous variable; n, sample population; S.D., Standard deviation; Min – Max, minimum and maximum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2:28:00Z</dcterms:created>
  <dc:creator>nka020</dc:creator>
  <dc:description/>
  <cp:keywords/>
  <dc:language>en-US</dc:language>
  <cp:lastModifiedBy>nka020</cp:lastModifiedBy>
  <dcterms:modified xsi:type="dcterms:W3CDTF">2013-04-27T12:29:00Z</dcterms:modified>
  <cp:revision>1</cp:revision>
  <dc:subject/>
  <dc:title>Table S4</dc:title>
</cp:coreProperties>
</file>